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F11FF" w14:textId="4D9EFFD9" w:rsidR="00FB3D85" w:rsidRPr="00FA7252" w:rsidRDefault="00FB3D85" w:rsidP="00FB3D85">
      <w:pPr>
        <w:keepNext/>
        <w:suppressAutoHyphens/>
        <w:spacing w:before="360" w:after="0" w:line="360" w:lineRule="auto"/>
        <w:outlineLvl w:val="0"/>
        <w:rPr>
          <w:rFonts w:ascii="Times New Roman" w:eastAsia="Times New Roman" w:hAnsi="Times New Roman" w:cs="Times New Roman"/>
          <w:b/>
          <w:kern w:val="28"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kern w:val="28"/>
          <w:sz w:val="36"/>
          <w:szCs w:val="36"/>
          <w:lang w:val="en-US"/>
        </w:rPr>
        <w:t>S</w:t>
      </w:r>
      <w:r w:rsidR="00C60E70">
        <w:rPr>
          <w:rFonts w:ascii="Times New Roman" w:eastAsia="Times New Roman" w:hAnsi="Times New Roman" w:cs="Times New Roman"/>
          <w:b/>
          <w:kern w:val="28"/>
          <w:sz w:val="36"/>
          <w:szCs w:val="36"/>
          <w:lang w:val="en-US"/>
        </w:rPr>
        <w:t>3</w:t>
      </w:r>
      <w:r>
        <w:rPr>
          <w:rFonts w:ascii="Times New Roman" w:eastAsia="Times New Roman" w:hAnsi="Times New Roman" w:cs="Times New Roman"/>
          <w:b/>
          <w:kern w:val="28"/>
          <w:sz w:val="36"/>
          <w:szCs w:val="36"/>
          <w:lang w:val="en-US"/>
        </w:rPr>
        <w:t xml:space="preserve"> </w:t>
      </w:r>
      <w:r w:rsidRPr="00FA7252">
        <w:rPr>
          <w:rFonts w:ascii="Times New Roman" w:eastAsia="Times New Roman" w:hAnsi="Times New Roman" w:cs="Times New Roman"/>
          <w:b/>
          <w:kern w:val="28"/>
          <w:sz w:val="36"/>
          <w:szCs w:val="36"/>
          <w:lang w:val="en-US"/>
        </w:rPr>
        <w:t>Appendix</w:t>
      </w:r>
    </w:p>
    <w:p w14:paraId="188F509B" w14:textId="77777777" w:rsidR="00935376" w:rsidRPr="00FA7252" w:rsidRDefault="00935376" w:rsidP="00935376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FA7252">
        <w:rPr>
          <w:rFonts w:ascii="Times New Roman" w:eastAsia="Calibri" w:hAnsi="Times New Roman" w:cs="Times New Roman"/>
          <w:b/>
          <w:bCs/>
          <w:sz w:val="24"/>
          <w:lang w:val="en-US"/>
        </w:rPr>
        <w:t>Additional analysis: Correlation between resource consumption and production volumes</w:t>
      </w:r>
    </w:p>
    <w:p w14:paraId="4D141217" w14:textId="18EFE128" w:rsidR="00935376" w:rsidRDefault="00E02841" w:rsidP="0093537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he</w:t>
      </w:r>
      <w:r w:rsidR="00170E4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graph</w:t>
      </w:r>
      <w:r w:rsidR="00935376" w:rsidRPr="00FA72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hows that in the unchanged ABL framework the median correlation between resource consumption (i.e., columns in </w:t>
      </w:r>
      <w:r w:rsidR="00935376" w:rsidRPr="00FA7252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RES_CONS_PATp</w:t>
      </w:r>
      <w:r w:rsidR="00935376" w:rsidRPr="00FA7252">
        <w:rPr>
          <w:rFonts w:ascii="Times New Roman" w:eastAsia="Calibri" w:hAnsi="Times New Roman" w:cs="Times New Roman"/>
          <w:sz w:val="24"/>
          <w:szCs w:val="24"/>
          <w:lang w:val="en-US"/>
        </w:rPr>
        <w:t>) and production volumes (</w:t>
      </w:r>
      <w:r w:rsidR="00935376" w:rsidRPr="00FA7252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XQ</w:t>
      </w:r>
      <w:r w:rsidR="00935376" w:rsidRPr="00FA7252">
        <w:rPr>
          <w:rFonts w:ascii="Times New Roman" w:eastAsia="Calibri" w:hAnsi="Times New Roman" w:cs="Times New Roman"/>
          <w:sz w:val="24"/>
          <w:szCs w:val="24"/>
          <w:lang w:val="en-US"/>
        </w:rPr>
        <w:t>) is above 0.75. This correlation decreases with more non-unit-level costs, thus highlighting that the multiplication of resource consumption with production volumes leads to unit-level resource consumption.</w:t>
      </w:r>
    </w:p>
    <w:p w14:paraId="73AD6B97" w14:textId="77777777" w:rsidR="00715DE9" w:rsidRDefault="00715DE9" w:rsidP="00715DE9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4B3679" wp14:editId="658F0861">
            <wp:extent cx="5248910" cy="4859020"/>
            <wp:effectExtent l="0" t="0" r="889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4859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Ref123800239"/>
    </w:p>
    <w:p w14:paraId="1606D6A6" w14:textId="2886A265" w:rsidR="00935376" w:rsidRPr="00715DE9" w:rsidRDefault="00935376" w:rsidP="00C07DBE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A7252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Fig </w:t>
      </w:r>
      <w:r w:rsidRPr="00FA7252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fldChar w:fldCharType="begin"/>
      </w:r>
      <w:r w:rsidRPr="00FA7252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instrText xml:space="preserve"> SEQ Fig \* ARABIC </w:instrText>
      </w:r>
      <w:r w:rsidRPr="00FA7252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fldChar w:fldCharType="separate"/>
      </w:r>
      <w:r w:rsidRPr="00FA7252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>11</w:t>
      </w:r>
      <w:r w:rsidRPr="00FA7252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fldChar w:fldCharType="end"/>
      </w:r>
      <w:bookmarkEnd w:id="0"/>
      <w:r w:rsidRPr="00FA7252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. Correlation between production volumes and resource consumption. </w:t>
      </w:r>
      <w:r w:rsidRPr="00FA7252">
        <w:rPr>
          <w:rFonts w:ascii="Times New Roman" w:eastAsia="Calibri" w:hAnsi="Times New Roman" w:cs="Arial"/>
          <w:sz w:val="24"/>
          <w:szCs w:val="24"/>
          <w:lang w:val="en-US"/>
        </w:rPr>
        <w:t>LOW = Share of costs that are consumed on the non-unit-level = 20% - 33%; MID = Share of costs that are consumed on the non-unit-level = 34% - 46%; HIGH = Share of costs that are consumed on the non-unit-level = 46%-60%.</w:t>
      </w:r>
    </w:p>
    <w:sectPr w:rsidR="00935376" w:rsidRPr="00715D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6E5"/>
    <w:rsid w:val="00170E4B"/>
    <w:rsid w:val="005564FF"/>
    <w:rsid w:val="00715DE9"/>
    <w:rsid w:val="008576E5"/>
    <w:rsid w:val="00935376"/>
    <w:rsid w:val="00AD73C2"/>
    <w:rsid w:val="00BD0C2F"/>
    <w:rsid w:val="00C07DBE"/>
    <w:rsid w:val="00C60E70"/>
    <w:rsid w:val="00CC10BD"/>
    <w:rsid w:val="00E02841"/>
    <w:rsid w:val="00E57489"/>
    <w:rsid w:val="00FB3D85"/>
    <w:rsid w:val="00FC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62DDC"/>
  <w15:chartTrackingRefBased/>
  <w15:docId w15:val="{BB0A81C6-E19D-49AE-815B-328C0E240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3D8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07049233AC8BC409151911565E2A9BF" ma:contentTypeVersion="13" ma:contentTypeDescription="Ein neues Dokument erstellen." ma:contentTypeScope="" ma:versionID="2c1820cb85756cc70728b4134bdd445b">
  <xsd:schema xmlns:xsd="http://www.w3.org/2001/XMLSchema" xmlns:xs="http://www.w3.org/2001/XMLSchema" xmlns:p="http://schemas.microsoft.com/office/2006/metadata/properties" xmlns:ns2="c8db96a9-9885-4ff3-ab7f-7951a4f8b415" xmlns:ns3="3b411c4b-c4b2-4952-918d-0be5635ffbee" targetNamespace="http://schemas.microsoft.com/office/2006/metadata/properties" ma:root="true" ma:fieldsID="a9e7e7f79e71523face7d67a5be54e28" ns2:_="" ns3:_="">
    <xsd:import namespace="c8db96a9-9885-4ff3-ab7f-7951a4f8b415"/>
    <xsd:import namespace="3b411c4b-c4b2-4952-918d-0be5635ffb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b96a9-9885-4ff3-ab7f-7951a4f8b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7e13cbe-0d2f-409b-88ca-08083aebab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11c4b-c4b2-4952-918d-0be5635ffbe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3398f90-32e3-4787-a569-2aefdf8257bf}" ma:internalName="TaxCatchAll" ma:showField="CatchAllData" ma:web="3b411c4b-c4b2-4952-918d-0be5635ffb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db96a9-9885-4ff3-ab7f-7951a4f8b415">
      <Terms xmlns="http://schemas.microsoft.com/office/infopath/2007/PartnerControls"/>
    </lcf76f155ced4ddcb4097134ff3c332f>
    <TaxCatchAll xmlns="3b411c4b-c4b2-4952-918d-0be5635ffbe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5FF46D-3855-439A-8EAB-64FA74BA2F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db96a9-9885-4ff3-ab7f-7951a4f8b415"/>
    <ds:schemaRef ds:uri="3b411c4b-c4b2-4952-918d-0be5635ffb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133BC5-71CE-46CF-A609-26499EFD3BF8}">
  <ds:schemaRefs>
    <ds:schemaRef ds:uri="http://schemas.microsoft.com/office/2006/metadata/properties"/>
    <ds:schemaRef ds:uri="http://schemas.microsoft.com/office/infopath/2007/PartnerControls"/>
    <ds:schemaRef ds:uri="c8db96a9-9885-4ff3-ab7f-7951a4f8b415"/>
    <ds:schemaRef ds:uri="3b411c4b-c4b2-4952-918d-0be5635ffbee"/>
  </ds:schemaRefs>
</ds:datastoreItem>
</file>

<file path=customXml/itemProps3.xml><?xml version="1.0" encoding="utf-8"?>
<ds:datastoreItem xmlns:ds="http://schemas.openxmlformats.org/officeDocument/2006/customXml" ds:itemID="{92513335-564F-4241-84D6-BA9EF8FFF2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chmidt</dc:creator>
  <cp:keywords/>
  <dc:description/>
  <cp:lastModifiedBy>Mark Schmidt</cp:lastModifiedBy>
  <cp:revision>13</cp:revision>
  <dcterms:created xsi:type="dcterms:W3CDTF">2023-01-09T14:30:00Z</dcterms:created>
  <dcterms:modified xsi:type="dcterms:W3CDTF">2023-04-1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7049233AC8BC409151911565E2A9BF</vt:lpwstr>
  </property>
  <property fmtid="{D5CDD505-2E9C-101B-9397-08002B2CF9AE}" pid="3" name="MediaServiceImageTags">
    <vt:lpwstr/>
  </property>
</Properties>
</file>